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6D3E" w:rsidRPr="00850362" w:rsidRDefault="00916D3E" w:rsidP="00916D3E">
      <w:pPr>
        <w:ind w:right="-7"/>
        <w:rPr>
          <w:rFonts w:ascii="Times New Roman" w:hAnsi="Times New Roman" w:cs="Times New Roman"/>
          <w:sz w:val="22"/>
          <w:szCs w:val="22"/>
        </w:rPr>
      </w:pPr>
    </w:p>
    <w:p w:rsidR="00916D3E" w:rsidRPr="00850362" w:rsidRDefault="00916D3E" w:rsidP="00916D3E">
      <w:pPr>
        <w:keepNext/>
        <w:ind w:right="-7"/>
        <w:rPr>
          <w:sz w:val="22"/>
          <w:szCs w:val="22"/>
        </w:rPr>
      </w:pPr>
      <w:r w:rsidRPr="003C62B4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19508AED" wp14:editId="41EE7226">
            <wp:extent cx="5396230" cy="675640"/>
            <wp:effectExtent l="0" t="0" r="0" b="10160"/>
            <wp:docPr id="22" name="図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67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6D3E" w:rsidRPr="002349A8" w:rsidRDefault="00916D3E" w:rsidP="00916D3E">
      <w:pPr>
        <w:pStyle w:val="a3"/>
        <w:jc w:val="center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2349A8">
        <w:rPr>
          <w:rFonts w:ascii="Times New Roman" w:hAnsi="Times New Roman" w:cs="Times New Roman"/>
          <w:sz w:val="22"/>
          <w:szCs w:val="22"/>
        </w:rPr>
        <w:t>Table S2.</w:t>
      </w:r>
      <w:r w:rsidRPr="002349A8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 The detailed estimated values for histamine diffusion coefficient.</w:t>
      </w:r>
    </w:p>
    <w:p w:rsidR="00D64515" w:rsidRPr="00916D3E" w:rsidRDefault="00D64515">
      <w:bookmarkStart w:id="0" w:name="_GoBack"/>
      <w:bookmarkEnd w:id="0"/>
    </w:p>
    <w:sectPr w:rsidR="00D64515" w:rsidRPr="00916D3E" w:rsidSect="00B1015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D3E"/>
    <w:rsid w:val="001F7BAD"/>
    <w:rsid w:val="002349A8"/>
    <w:rsid w:val="00916D3E"/>
    <w:rsid w:val="00B1015F"/>
    <w:rsid w:val="00CD6ACA"/>
    <w:rsid w:val="00D64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C20E5F"/>
  <w15:chartTrackingRefBased/>
  <w15:docId w15:val="{3F898256-BE01-4B44-BD0F-3B23FD9C0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6D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16D3E"/>
    <w:rPr>
      <w:b/>
      <w:bCs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　聖林</dc:creator>
  <cp:keywords/>
  <dc:description/>
  <cp:lastModifiedBy>李　聖林</cp:lastModifiedBy>
  <cp:revision>2</cp:revision>
  <dcterms:created xsi:type="dcterms:W3CDTF">2019-08-01T13:59:00Z</dcterms:created>
  <dcterms:modified xsi:type="dcterms:W3CDTF">2019-08-01T14:01:00Z</dcterms:modified>
</cp:coreProperties>
</file>